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82E99" w14:textId="77777777" w:rsidR="003D522A" w:rsidRPr="00335EBE" w:rsidRDefault="003D522A" w:rsidP="003D522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980B7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</w:t>
      </w:r>
      <w:r w:rsidRPr="00980B7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Table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1</w:t>
      </w:r>
      <w:r w:rsidRPr="00980B7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.  Fractures subtypes for hip, vertebrae, forearm </w:t>
      </w:r>
      <w:r w:rsidRPr="00980B7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nd wrist, </w:t>
      </w:r>
      <w:r w:rsidRPr="00980B7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and humerus by sex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156"/>
        <w:gridCol w:w="1816"/>
        <w:gridCol w:w="1736"/>
        <w:gridCol w:w="1416"/>
        <w:gridCol w:w="1198"/>
        <w:gridCol w:w="1156"/>
        <w:gridCol w:w="1147"/>
        <w:gridCol w:w="1057"/>
        <w:gridCol w:w="929"/>
        <w:gridCol w:w="1181"/>
      </w:tblGrid>
      <w:tr w:rsidR="003D522A" w:rsidRPr="00980B7A" w14:paraId="2571DCC0" w14:textId="77777777" w:rsidTr="00623BC5">
        <w:tc>
          <w:tcPr>
            <w:tcW w:w="1166" w:type="dxa"/>
            <w:tcBorders>
              <w:top w:val="single" w:sz="12" w:space="0" w:color="auto"/>
            </w:tcBorders>
          </w:tcPr>
          <w:p w14:paraId="757073FA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sz w:val="24"/>
                <w:szCs w:val="24"/>
                <w:shd w:val="clear" w:color="auto" w:fill="FFFFFF"/>
              </w:rPr>
              <w:t>Fracture Site</w:t>
            </w:r>
          </w:p>
        </w:tc>
        <w:tc>
          <w:tcPr>
            <w:tcW w:w="6124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1E3A33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 Only</w:t>
            </w:r>
            <w:r w:rsidRPr="00980B7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35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BA474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rtebrae Only</w:t>
            </w:r>
            <w:r w:rsidRPr="00980B7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, </w:t>
            </w:r>
          </w:p>
          <w:p w14:paraId="53D0953C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3133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A0741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rearm and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</w:t>
            </w: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st Only</w:t>
            </w:r>
            <w:r w:rsidRPr="00980B7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, </w:t>
            </w:r>
          </w:p>
          <w:p w14:paraId="29F4E922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1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33A090BF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umerus</w:t>
            </w:r>
            <w:proofErr w:type="spellEnd"/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Only</w:t>
            </w:r>
            <w:r w:rsidRPr="00980B7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,</w:t>
            </w:r>
          </w:p>
          <w:p w14:paraId="31DDCF99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 (%)</w:t>
            </w:r>
          </w:p>
        </w:tc>
      </w:tr>
      <w:tr w:rsidR="003D522A" w:rsidRPr="00980B7A" w14:paraId="2518125F" w14:textId="77777777" w:rsidTr="00623BC5">
        <w:tc>
          <w:tcPr>
            <w:tcW w:w="1166" w:type="dxa"/>
            <w:tcBorders>
              <w:bottom w:val="single" w:sz="4" w:space="0" w:color="auto"/>
            </w:tcBorders>
          </w:tcPr>
          <w:p w14:paraId="1C2E861F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FDC1AF8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Femoral neck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7A036F69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ntertrochanteric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70D60EBF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Style w:val="cf01"/>
                <w:rFonts w:ascii="Times New Roman" w:eastAsia="宋体" w:hAnsi="Times New Roman" w:cs="Times New Roman" w:hint="default"/>
                <w:sz w:val="24"/>
                <w:szCs w:val="24"/>
              </w:rPr>
              <w:t>Subtrochanteric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9C1D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Unclassified proximal femur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1DF93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oracic vertebra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AD87A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mbar vertebra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6FA481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l radiu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50696CB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l ulna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3D0D8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pal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FFEC45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ximal humerus</w:t>
            </w:r>
          </w:p>
        </w:tc>
      </w:tr>
      <w:tr w:rsidR="003D522A" w:rsidRPr="00980B7A" w14:paraId="25151DE8" w14:textId="77777777" w:rsidTr="00623BC5">
        <w:tc>
          <w:tcPr>
            <w:tcW w:w="1166" w:type="dxa"/>
            <w:tcBorders>
              <w:top w:val="single" w:sz="4" w:space="0" w:color="auto"/>
            </w:tcBorders>
          </w:tcPr>
          <w:p w14:paraId="2785915E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ale</w:t>
            </w:r>
          </w:p>
          <w:p w14:paraId="4A26883B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(N=499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452B68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(57.6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9F04CE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4(41.3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882C61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(2.0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1B3B09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(2.0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B4B224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(44.0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23022B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(70.7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5170576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(81.0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395189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(28.6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4F9F485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(19.0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42686FC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(100.0)</w:t>
            </w:r>
          </w:p>
        </w:tc>
      </w:tr>
      <w:tr w:rsidR="003D522A" w:rsidRPr="00980B7A" w14:paraId="61398148" w14:textId="77777777" w:rsidTr="00623BC5">
        <w:tc>
          <w:tcPr>
            <w:tcW w:w="1166" w:type="dxa"/>
          </w:tcPr>
          <w:p w14:paraId="36291523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emale</w:t>
            </w:r>
          </w:p>
          <w:p w14:paraId="611CC0F8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(N=1282)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3E175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7(65.4)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D068B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7(32.5)</w:t>
            </w: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0CF73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(1.4)</w:t>
            </w:r>
          </w:p>
        </w:tc>
        <w:tc>
          <w:tcPr>
            <w:tcW w:w="141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633728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(1.6)</w:t>
            </w:r>
          </w:p>
        </w:tc>
        <w:tc>
          <w:tcPr>
            <w:tcW w:w="119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47E535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7(51.7)</w:t>
            </w:r>
          </w:p>
        </w:tc>
        <w:tc>
          <w:tcPr>
            <w:tcW w:w="11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30D668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4(61.9)</w:t>
            </w:r>
          </w:p>
        </w:tc>
        <w:tc>
          <w:tcPr>
            <w:tcW w:w="114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9E1771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(95.1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624B6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(46.1)</w:t>
            </w:r>
          </w:p>
        </w:tc>
        <w:tc>
          <w:tcPr>
            <w:tcW w:w="92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EB5214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(4.9)</w:t>
            </w:r>
          </w:p>
        </w:tc>
        <w:tc>
          <w:tcPr>
            <w:tcW w:w="118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CB89BB0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(100.0)</w:t>
            </w:r>
          </w:p>
        </w:tc>
      </w:tr>
      <w:tr w:rsidR="003D522A" w:rsidRPr="00980B7A" w14:paraId="37A8AC17" w14:textId="77777777" w:rsidTr="00623BC5">
        <w:tc>
          <w:tcPr>
            <w:tcW w:w="1166" w:type="dxa"/>
            <w:tcBorders>
              <w:bottom w:val="single" w:sz="12" w:space="0" w:color="auto"/>
            </w:tcBorders>
          </w:tcPr>
          <w:p w14:paraId="762198E5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ll</w:t>
            </w:r>
          </w:p>
          <w:p w14:paraId="01F37F0F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(N=1781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5E0B48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8(62.9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E3C923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1(35.3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A8178F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(1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CAC9A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(1.7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96801D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8(49.8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DAF3B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6(64.0)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F823FB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4(92.7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891AD7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(43.1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79A77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(7.3)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4D75AF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(100.0)</w:t>
            </w:r>
          </w:p>
        </w:tc>
      </w:tr>
    </w:tbl>
    <w:p w14:paraId="5CDECF63" w14:textId="77777777" w:rsidR="003D522A" w:rsidRPr="00980B7A" w:rsidRDefault="003D522A" w:rsidP="003D522A">
      <w:pPr>
        <w:widowControl/>
        <w:jc w:val="left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980B7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ll humerus fractures were proximal humerus fractures.</w:t>
      </w:r>
    </w:p>
    <w:p w14:paraId="6AC6EB6B" w14:textId="77777777" w:rsidR="003D522A" w:rsidRDefault="003D522A" w:rsidP="003D522A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sectPr w:rsidR="003D522A" w:rsidSect="00B64F2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C425BA2" w14:textId="77777777" w:rsidR="003D522A" w:rsidRPr="00980B7A" w:rsidRDefault="003D522A" w:rsidP="003D522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980B7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2</w:t>
      </w:r>
      <w:r w:rsidRPr="00980B7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980B7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Pr="00980B7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</w:t>
      </w:r>
      <w:r w:rsidRPr="00980B7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lti-site</w:t>
      </w:r>
      <w:r w:rsidRPr="00980B7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fracture</w:t>
      </w:r>
      <w:r w:rsidRPr="00980B7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data by sex</w:t>
      </w:r>
    </w:p>
    <w:tbl>
      <w:tblPr>
        <w:tblStyle w:val="a3"/>
        <w:tblW w:w="128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86"/>
        <w:gridCol w:w="1595"/>
        <w:gridCol w:w="1586"/>
        <w:gridCol w:w="1586"/>
        <w:gridCol w:w="1586"/>
        <w:gridCol w:w="1586"/>
        <w:gridCol w:w="1586"/>
      </w:tblGrid>
      <w:tr w:rsidR="003D522A" w:rsidRPr="00980B7A" w14:paraId="572143DD" w14:textId="77777777" w:rsidTr="00623BC5">
        <w:trPr>
          <w:trHeight w:val="553"/>
        </w:trPr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</w:tcPr>
          <w:p w14:paraId="48C2481E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12" w:space="0" w:color="auto"/>
              <w:bottom w:val="single" w:sz="4" w:space="0" w:color="auto"/>
            </w:tcBorders>
          </w:tcPr>
          <w:p w14:paraId="605580E3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4" w:space="0" w:color="auto"/>
            </w:tcBorders>
          </w:tcPr>
          <w:p w14:paraId="4B3E6413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Hip </w:t>
            </w: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amp;</w:t>
            </w:r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</w:p>
          <w:p w14:paraId="3391FE0D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Forearm </w:t>
            </w:r>
            <w:r w:rsidRPr="00980B7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and</w:t>
            </w:r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Wrist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4" w:space="0" w:color="auto"/>
            </w:tcBorders>
          </w:tcPr>
          <w:p w14:paraId="02CC07B3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ertebrae &amp; Forearm </w:t>
            </w:r>
            <w:r w:rsidRPr="00980B7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and</w:t>
            </w:r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Wrist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4" w:space="0" w:color="auto"/>
            </w:tcBorders>
          </w:tcPr>
          <w:p w14:paraId="685022BC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Hip </w:t>
            </w: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amp;</w:t>
            </w:r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55175CA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umerus</w:t>
            </w:r>
            <w:proofErr w:type="spellEnd"/>
          </w:p>
        </w:tc>
        <w:tc>
          <w:tcPr>
            <w:tcW w:w="1586" w:type="dxa"/>
            <w:tcBorders>
              <w:top w:val="single" w:sz="12" w:space="0" w:color="auto"/>
              <w:bottom w:val="single" w:sz="4" w:space="0" w:color="auto"/>
            </w:tcBorders>
          </w:tcPr>
          <w:p w14:paraId="0120C205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ip &amp; </w:t>
            </w:r>
          </w:p>
          <w:p w14:paraId="60BFE20D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rtebrae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4" w:space="0" w:color="auto"/>
            </w:tcBorders>
          </w:tcPr>
          <w:p w14:paraId="3C4FFB52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ertebrae &amp; </w:t>
            </w:r>
            <w:proofErr w:type="spellStart"/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umerus</w:t>
            </w:r>
            <w:proofErr w:type="spellEnd"/>
          </w:p>
        </w:tc>
        <w:tc>
          <w:tcPr>
            <w:tcW w:w="1586" w:type="dxa"/>
            <w:tcBorders>
              <w:top w:val="single" w:sz="12" w:space="0" w:color="auto"/>
              <w:bottom w:val="single" w:sz="4" w:space="0" w:color="auto"/>
            </w:tcBorders>
          </w:tcPr>
          <w:p w14:paraId="63693BA0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rearm </w:t>
            </w:r>
            <w:r w:rsidRPr="00980B7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and</w:t>
            </w:r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Wrist</w:t>
            </w: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amp; </w:t>
            </w:r>
            <w:proofErr w:type="spellStart"/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merus</w:t>
            </w:r>
            <w:proofErr w:type="spellEnd"/>
          </w:p>
        </w:tc>
      </w:tr>
      <w:tr w:rsidR="003D522A" w:rsidRPr="00980B7A" w14:paraId="4A366C8F" w14:textId="77777777" w:rsidTr="00623BC5">
        <w:trPr>
          <w:trHeight w:val="324"/>
        </w:trPr>
        <w:tc>
          <w:tcPr>
            <w:tcW w:w="1700" w:type="dxa"/>
            <w:tcBorders>
              <w:top w:val="single" w:sz="4" w:space="0" w:color="auto"/>
            </w:tcBorders>
          </w:tcPr>
          <w:p w14:paraId="32354DDA" w14:textId="77777777" w:rsidR="003D522A" w:rsidRPr="00EA612E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41F8727F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(26.2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734D44DB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(18.2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765773C6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(27.3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14017AA1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(27.3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17CA242B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(18.2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40DA4982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(9.1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1142C96F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522A" w:rsidRPr="00980B7A" w14:paraId="089DAF73" w14:textId="77777777" w:rsidTr="00623BC5">
        <w:trPr>
          <w:trHeight w:val="313"/>
        </w:trPr>
        <w:tc>
          <w:tcPr>
            <w:tcW w:w="1700" w:type="dxa"/>
          </w:tcPr>
          <w:p w14:paraId="24EF7D7F" w14:textId="77777777" w:rsidR="003D522A" w:rsidRPr="00EA612E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A6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, n (%)</w:t>
            </w:r>
          </w:p>
        </w:tc>
        <w:tc>
          <w:tcPr>
            <w:tcW w:w="1586" w:type="dxa"/>
          </w:tcPr>
          <w:p w14:paraId="12AE38EC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(73.8)</w:t>
            </w:r>
          </w:p>
        </w:tc>
        <w:tc>
          <w:tcPr>
            <w:tcW w:w="1595" w:type="dxa"/>
            <w:vAlign w:val="center"/>
          </w:tcPr>
          <w:p w14:paraId="40CA69A9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(45.2)</w:t>
            </w:r>
          </w:p>
        </w:tc>
        <w:tc>
          <w:tcPr>
            <w:tcW w:w="1586" w:type="dxa"/>
            <w:vAlign w:val="center"/>
          </w:tcPr>
          <w:p w14:paraId="30444D84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(29.0)</w:t>
            </w:r>
          </w:p>
        </w:tc>
        <w:tc>
          <w:tcPr>
            <w:tcW w:w="1586" w:type="dxa"/>
            <w:vAlign w:val="center"/>
          </w:tcPr>
          <w:p w14:paraId="475E819E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(6.5)</w:t>
            </w:r>
          </w:p>
        </w:tc>
        <w:tc>
          <w:tcPr>
            <w:tcW w:w="1586" w:type="dxa"/>
            <w:vAlign w:val="center"/>
          </w:tcPr>
          <w:p w14:paraId="0F9F5AE0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(9.7)</w:t>
            </w:r>
          </w:p>
        </w:tc>
        <w:tc>
          <w:tcPr>
            <w:tcW w:w="1586" w:type="dxa"/>
            <w:vAlign w:val="center"/>
          </w:tcPr>
          <w:p w14:paraId="6F6DF9FF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(3.2)</w:t>
            </w:r>
          </w:p>
        </w:tc>
        <w:tc>
          <w:tcPr>
            <w:tcW w:w="1586" w:type="dxa"/>
            <w:vAlign w:val="center"/>
          </w:tcPr>
          <w:p w14:paraId="691C956F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(6.5)</w:t>
            </w:r>
          </w:p>
        </w:tc>
      </w:tr>
      <w:tr w:rsidR="003D522A" w:rsidRPr="00980B7A" w14:paraId="2031F1B0" w14:textId="77777777" w:rsidTr="00623BC5">
        <w:trPr>
          <w:trHeight w:val="264"/>
        </w:trPr>
        <w:tc>
          <w:tcPr>
            <w:tcW w:w="1700" w:type="dxa"/>
            <w:tcBorders>
              <w:bottom w:val="single" w:sz="12" w:space="0" w:color="auto"/>
            </w:tcBorders>
          </w:tcPr>
          <w:p w14:paraId="24608660" w14:textId="77777777" w:rsidR="003D522A" w:rsidRPr="00EA612E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12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All</w:t>
            </w:r>
            <w:r w:rsidRPr="00EA6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1586" w:type="dxa"/>
            <w:tcBorders>
              <w:bottom w:val="single" w:sz="12" w:space="0" w:color="auto"/>
            </w:tcBorders>
          </w:tcPr>
          <w:p w14:paraId="260FE22D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(100.0)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14:paraId="4A648EE5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(38.1)</w:t>
            </w:r>
          </w:p>
        </w:tc>
        <w:tc>
          <w:tcPr>
            <w:tcW w:w="1586" w:type="dxa"/>
            <w:tcBorders>
              <w:bottom w:val="single" w:sz="12" w:space="0" w:color="auto"/>
            </w:tcBorders>
            <w:vAlign w:val="center"/>
          </w:tcPr>
          <w:p w14:paraId="0ECACA06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(28.6)</w:t>
            </w:r>
          </w:p>
        </w:tc>
        <w:tc>
          <w:tcPr>
            <w:tcW w:w="1586" w:type="dxa"/>
            <w:tcBorders>
              <w:bottom w:val="single" w:sz="12" w:space="0" w:color="auto"/>
            </w:tcBorders>
            <w:vAlign w:val="center"/>
          </w:tcPr>
          <w:p w14:paraId="14B51210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(11.9)</w:t>
            </w:r>
          </w:p>
        </w:tc>
        <w:tc>
          <w:tcPr>
            <w:tcW w:w="1586" w:type="dxa"/>
            <w:tcBorders>
              <w:bottom w:val="single" w:sz="12" w:space="0" w:color="auto"/>
            </w:tcBorders>
            <w:vAlign w:val="center"/>
          </w:tcPr>
          <w:p w14:paraId="0182A70A" w14:textId="77777777" w:rsidR="003D522A" w:rsidRPr="003C1153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11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(11.9)</w:t>
            </w:r>
          </w:p>
        </w:tc>
        <w:tc>
          <w:tcPr>
            <w:tcW w:w="1586" w:type="dxa"/>
            <w:tcBorders>
              <w:bottom w:val="single" w:sz="12" w:space="0" w:color="auto"/>
            </w:tcBorders>
            <w:vAlign w:val="center"/>
          </w:tcPr>
          <w:p w14:paraId="0C4ED918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(4.8)</w:t>
            </w:r>
          </w:p>
        </w:tc>
        <w:tc>
          <w:tcPr>
            <w:tcW w:w="1586" w:type="dxa"/>
            <w:tcBorders>
              <w:bottom w:val="single" w:sz="12" w:space="0" w:color="auto"/>
            </w:tcBorders>
            <w:vAlign w:val="center"/>
          </w:tcPr>
          <w:p w14:paraId="47EB1282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(4.8)</w:t>
            </w:r>
          </w:p>
        </w:tc>
      </w:tr>
    </w:tbl>
    <w:p w14:paraId="3711B0AC" w14:textId="77777777" w:rsidR="003D522A" w:rsidRPr="00980B7A" w:rsidRDefault="003D522A" w:rsidP="003D522A">
      <w:pPr>
        <w:jc w:val="left"/>
        <w:rPr>
          <w:rStyle w:val="cf01"/>
          <w:rFonts w:ascii="Times New Roman" w:hAnsi="Times New Roman" w:cs="Times New Roman" w:hint="default"/>
          <w:sz w:val="24"/>
          <w:szCs w:val="24"/>
        </w:rPr>
      </w:pPr>
      <w:r w:rsidRPr="00980B7A">
        <w:rPr>
          <w:rStyle w:val="cf01"/>
          <w:rFonts w:ascii="Times New Roman" w:hAnsi="Times New Roman" w:cs="Times New Roman" w:hint="default"/>
          <w:sz w:val="24"/>
          <w:szCs w:val="24"/>
        </w:rPr>
        <w:t>Bolding indicates the most prevalent fracture combination.</w:t>
      </w:r>
    </w:p>
    <w:p w14:paraId="3CB3981E" w14:textId="77777777" w:rsidR="003D522A" w:rsidRPr="00980B7A" w:rsidRDefault="003D522A" w:rsidP="003D522A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0DF8460" w14:textId="77777777" w:rsidR="003D522A" w:rsidRPr="00980B7A" w:rsidRDefault="003D522A" w:rsidP="003D522A">
      <w:pPr>
        <w:jc w:val="left"/>
        <w:rPr>
          <w:rFonts w:ascii="Times New Roman" w:eastAsia="宋体" w:hAnsi="Times New Roman" w:cs="Times New Roman"/>
          <w:sz w:val="24"/>
          <w:szCs w:val="24"/>
        </w:rPr>
        <w:sectPr w:rsidR="003D522A" w:rsidRPr="00980B7A" w:rsidSect="00B64F2B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9E629AC" w14:textId="77777777" w:rsidR="003D522A" w:rsidRPr="00980B7A" w:rsidRDefault="003D522A" w:rsidP="003D522A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980B7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980B7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  Comminuted fractures for hip, forearm and wrist, and humerus by sex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2984"/>
        <w:gridCol w:w="2985"/>
        <w:gridCol w:w="2985"/>
      </w:tblGrid>
      <w:tr w:rsidR="003D522A" w:rsidRPr="00980B7A" w14:paraId="1F594B1D" w14:textId="77777777" w:rsidTr="00623BC5">
        <w:trPr>
          <w:trHeight w:val="364"/>
        </w:trPr>
        <w:tc>
          <w:tcPr>
            <w:tcW w:w="2984" w:type="dxa"/>
            <w:tcBorders>
              <w:top w:val="single" w:sz="12" w:space="0" w:color="auto"/>
              <w:bottom w:val="single" w:sz="4" w:space="0" w:color="auto"/>
            </w:tcBorders>
          </w:tcPr>
          <w:p w14:paraId="7DD97A4E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minuted fracture site</w:t>
            </w:r>
          </w:p>
        </w:tc>
        <w:tc>
          <w:tcPr>
            <w:tcW w:w="2984" w:type="dxa"/>
            <w:tcBorders>
              <w:top w:val="single" w:sz="12" w:space="0" w:color="auto"/>
              <w:bottom w:val="single" w:sz="4" w:space="0" w:color="auto"/>
            </w:tcBorders>
          </w:tcPr>
          <w:p w14:paraId="1B3605D6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</w:t>
            </w:r>
          </w:p>
        </w:tc>
        <w:tc>
          <w:tcPr>
            <w:tcW w:w="2985" w:type="dxa"/>
            <w:tcBorders>
              <w:top w:val="single" w:sz="12" w:space="0" w:color="auto"/>
              <w:bottom w:val="single" w:sz="4" w:space="0" w:color="auto"/>
            </w:tcBorders>
          </w:tcPr>
          <w:p w14:paraId="028AB431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ear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Wrist</w:t>
            </w:r>
          </w:p>
        </w:tc>
        <w:tc>
          <w:tcPr>
            <w:tcW w:w="2985" w:type="dxa"/>
            <w:tcBorders>
              <w:top w:val="single" w:sz="12" w:space="0" w:color="auto"/>
              <w:bottom w:val="single" w:sz="4" w:space="0" w:color="auto"/>
            </w:tcBorders>
          </w:tcPr>
          <w:p w14:paraId="1E2F804A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80B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umerus</w:t>
            </w:r>
            <w:proofErr w:type="spellEnd"/>
          </w:p>
        </w:tc>
      </w:tr>
      <w:tr w:rsidR="003D522A" w:rsidRPr="00980B7A" w14:paraId="230D1F65" w14:textId="77777777" w:rsidTr="00623BC5">
        <w:trPr>
          <w:trHeight w:val="289"/>
        </w:trPr>
        <w:tc>
          <w:tcPr>
            <w:tcW w:w="2984" w:type="dxa"/>
            <w:tcBorders>
              <w:top w:val="single" w:sz="4" w:space="0" w:color="auto"/>
            </w:tcBorders>
          </w:tcPr>
          <w:p w14:paraId="3FA352CE" w14:textId="77777777" w:rsidR="003D522A" w:rsidRPr="00EA612E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A6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C764F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(8.0)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3ADDC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(28.6)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19FD2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(30.8)</w:t>
            </w:r>
          </w:p>
        </w:tc>
      </w:tr>
      <w:tr w:rsidR="003D522A" w:rsidRPr="00076BF1" w14:paraId="68276EAE" w14:textId="77777777" w:rsidTr="00623BC5">
        <w:trPr>
          <w:trHeight w:val="289"/>
        </w:trPr>
        <w:tc>
          <w:tcPr>
            <w:tcW w:w="2984" w:type="dxa"/>
          </w:tcPr>
          <w:p w14:paraId="497A32F1" w14:textId="77777777" w:rsidR="003D522A" w:rsidRPr="00EA612E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A6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, n (%)</w:t>
            </w:r>
          </w:p>
        </w:tc>
        <w:tc>
          <w:tcPr>
            <w:tcW w:w="2984" w:type="dxa"/>
            <w:shd w:val="clear" w:color="auto" w:fill="auto"/>
            <w:vAlign w:val="center"/>
          </w:tcPr>
          <w:p w14:paraId="70012BCD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(4.2)</w:t>
            </w:r>
          </w:p>
        </w:tc>
        <w:tc>
          <w:tcPr>
            <w:tcW w:w="2985" w:type="dxa"/>
            <w:shd w:val="clear" w:color="auto" w:fill="auto"/>
            <w:vAlign w:val="center"/>
          </w:tcPr>
          <w:p w14:paraId="77FA5905" w14:textId="77777777" w:rsidR="003D522A" w:rsidRPr="00980B7A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(24.5)</w:t>
            </w:r>
          </w:p>
        </w:tc>
        <w:tc>
          <w:tcPr>
            <w:tcW w:w="2985" w:type="dxa"/>
            <w:shd w:val="clear" w:color="auto" w:fill="auto"/>
            <w:vAlign w:val="center"/>
          </w:tcPr>
          <w:p w14:paraId="5A361744" w14:textId="77777777" w:rsidR="003D522A" w:rsidRPr="00F20D61" w:rsidRDefault="003D522A" w:rsidP="00623B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0B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(19.0)</w:t>
            </w:r>
          </w:p>
        </w:tc>
      </w:tr>
    </w:tbl>
    <w:p w14:paraId="4BCE0764" w14:textId="77777777" w:rsidR="003D522A" w:rsidRPr="00F20D61" w:rsidRDefault="003D522A" w:rsidP="003D522A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9FE5CAC" w14:textId="77777777" w:rsidR="003D522A" w:rsidRPr="00964BD2" w:rsidRDefault="003D522A" w:rsidP="003D522A"/>
    <w:p w14:paraId="6E36080D" w14:textId="77777777" w:rsidR="003D522A" w:rsidRPr="00076BF1" w:rsidRDefault="003D522A" w:rsidP="003D522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F29933C" w14:textId="77777777" w:rsidR="003D522A" w:rsidRDefault="003D522A"/>
    <w:sectPr w:rsidR="003D522A" w:rsidSect="00B64F2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AD966" w14:textId="77777777" w:rsidR="00120F9A" w:rsidRDefault="00120F9A" w:rsidP="003D522A">
      <w:r>
        <w:separator/>
      </w:r>
    </w:p>
  </w:endnote>
  <w:endnote w:type="continuationSeparator" w:id="0">
    <w:p w14:paraId="6AD47543" w14:textId="77777777" w:rsidR="00120F9A" w:rsidRDefault="00120F9A" w:rsidP="003D5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03752" w14:textId="77777777" w:rsidR="003D522A" w:rsidRDefault="003D522A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A1755" w14:textId="77777777" w:rsidR="003D522A" w:rsidRDefault="003D522A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A8F9B" w14:textId="77777777" w:rsidR="003D522A" w:rsidRDefault="003D52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7BC0C" w14:textId="77777777" w:rsidR="00120F9A" w:rsidRDefault="00120F9A" w:rsidP="003D522A">
      <w:r>
        <w:separator/>
      </w:r>
    </w:p>
  </w:footnote>
  <w:footnote w:type="continuationSeparator" w:id="0">
    <w:p w14:paraId="1C01836F" w14:textId="77777777" w:rsidR="00120F9A" w:rsidRDefault="00120F9A" w:rsidP="003D52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2788E" w14:textId="77777777" w:rsidR="003D522A" w:rsidRDefault="003D522A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72229" w14:textId="7A43F0BE" w:rsidR="003D522A" w:rsidRDefault="003D522A" w:rsidP="003D522A">
    <w:pPr>
      <w:pStyle w:val="a4"/>
      <w:jc w:val="left"/>
    </w:pPr>
    <w:r>
      <w:rPr>
        <w:noProof/>
        <w:color w:val="A6A6A6" w:themeColor="background1" w:themeShade="A6"/>
      </w:rPr>
      <w:drawing>
        <wp:inline distT="0" distB="0" distL="0" distR="0" wp14:anchorId="1B779526" wp14:editId="55A18A7A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A1BE1" w14:textId="77777777" w:rsidR="003D522A" w:rsidRDefault="003D522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22A"/>
    <w:rsid w:val="00120F9A"/>
    <w:rsid w:val="003C1153"/>
    <w:rsid w:val="003D522A"/>
    <w:rsid w:val="00B3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AED68"/>
  <w15:chartTrackingRefBased/>
  <w15:docId w15:val="{A185F3D2-9239-4479-85F5-F47F17C6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2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5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3D522A"/>
    <w:rPr>
      <w:rFonts w:ascii="Microsoft YaHei UI" w:eastAsia="Microsoft YaHei UI" w:hAnsi="Microsoft YaHei UI" w:hint="eastAsia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3D5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52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5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52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孟</dc:creator>
  <cp:keywords/>
  <dc:description/>
  <cp:lastModifiedBy>琦 孟</cp:lastModifiedBy>
  <cp:revision>2</cp:revision>
  <dcterms:created xsi:type="dcterms:W3CDTF">2024-12-20T09:23:00Z</dcterms:created>
  <dcterms:modified xsi:type="dcterms:W3CDTF">2024-12-21T00:18:00Z</dcterms:modified>
</cp:coreProperties>
</file>